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01A1CCE" w:rsidR="00654E8F" w:rsidRDefault="00654E8F" w:rsidP="0001436A">
      <w:pPr>
        <w:pStyle w:val="SupplementaryMaterial"/>
      </w:pPr>
      <w:r w:rsidRPr="001549D3">
        <w:t>Supplementary Material</w:t>
      </w:r>
    </w:p>
    <w:p w14:paraId="687514F0" w14:textId="40333AFC" w:rsidR="00D77525" w:rsidRPr="00D77525" w:rsidRDefault="00C24497" w:rsidP="00D77525">
      <w:pPr>
        <w:widowControl w:val="0"/>
        <w:autoSpaceDE w:val="0"/>
        <w:autoSpaceDN w:val="0"/>
        <w:adjustRightInd w:val="0"/>
        <w:spacing w:before="0" w:after="160" w:line="259" w:lineRule="auto"/>
        <w:jc w:val="both"/>
        <w:rPr>
          <w:rFonts w:eastAsia="Calibri" w:cs="Times New Roman"/>
          <w:sz w:val="18"/>
          <w:szCs w:val="24"/>
        </w:rPr>
      </w:pPr>
      <w:r>
        <w:rPr>
          <w:rFonts w:eastAsia="Calibri" w:cs="Times New Roman"/>
          <w:b/>
          <w:sz w:val="18"/>
          <w:szCs w:val="24"/>
          <w:lang w:val="en-GB"/>
        </w:rPr>
        <w:t>Supplementary Table 2</w:t>
      </w:r>
      <w:bookmarkStart w:id="0" w:name="_GoBack"/>
      <w:bookmarkEnd w:id="0"/>
      <w:r w:rsidR="00D77525" w:rsidRPr="00D77525">
        <w:rPr>
          <w:rFonts w:eastAsia="Calibri" w:cs="Times New Roman"/>
          <w:b/>
          <w:sz w:val="18"/>
          <w:szCs w:val="24"/>
          <w:lang w:val="en-GB"/>
        </w:rPr>
        <w:t>.</w:t>
      </w:r>
      <w:r w:rsidR="00D77525" w:rsidRPr="00D77525">
        <w:rPr>
          <w:rFonts w:eastAsia="Calibri" w:cs="Times New Roman"/>
          <w:sz w:val="18"/>
          <w:szCs w:val="24"/>
          <w:lang w:val="en-GB"/>
        </w:rPr>
        <w:t xml:space="preserve"> </w:t>
      </w:r>
      <w:r w:rsidR="00D77525" w:rsidRPr="00D77525">
        <w:rPr>
          <w:rFonts w:eastAsia="Calibri" w:cs="Times New Roman"/>
          <w:sz w:val="18"/>
          <w:szCs w:val="24"/>
        </w:rPr>
        <w:t xml:space="preserve">Incidence of OTUs detected by pyrosequencing analysis of 16S </w:t>
      </w:r>
      <w:proofErr w:type="spellStart"/>
      <w:r w:rsidR="00D77525" w:rsidRPr="00D77525">
        <w:rPr>
          <w:rFonts w:eastAsia="Calibri" w:cs="Times New Roman"/>
          <w:sz w:val="18"/>
          <w:szCs w:val="24"/>
        </w:rPr>
        <w:t>rRNA</w:t>
      </w:r>
      <w:proofErr w:type="spellEnd"/>
      <w:r w:rsidR="00D77525" w:rsidRPr="00D77525">
        <w:rPr>
          <w:rFonts w:eastAsia="Calibri" w:cs="Times New Roman"/>
          <w:sz w:val="18"/>
          <w:szCs w:val="24"/>
        </w:rPr>
        <w:t xml:space="preserve"> of all DNA in samples from six Parmigiano </w:t>
      </w:r>
      <w:proofErr w:type="spellStart"/>
      <w:r w:rsidR="00D77525" w:rsidRPr="00D77525">
        <w:rPr>
          <w:rFonts w:eastAsia="Calibri" w:cs="Times New Roman"/>
          <w:sz w:val="18"/>
          <w:szCs w:val="24"/>
        </w:rPr>
        <w:t>Reggiano</w:t>
      </w:r>
      <w:proofErr w:type="spellEnd"/>
      <w:r w:rsidR="0052174D">
        <w:rPr>
          <w:rFonts w:eastAsia="Calibri" w:cs="Times New Roman"/>
          <w:sz w:val="18"/>
          <w:szCs w:val="24"/>
        </w:rPr>
        <w:t xml:space="preserve"> dairies (A to F).</w:t>
      </w:r>
      <w:r w:rsidR="00D77525" w:rsidRPr="00D77525">
        <w:rPr>
          <w:rFonts w:eastAsia="Calibri" w:cs="Times New Roman"/>
          <w:sz w:val="18"/>
          <w:szCs w:val="24"/>
        </w:rPr>
        <w:t xml:space="preserve"> Only OTUs with a relative abundance higher </w:t>
      </w:r>
      <w:r w:rsidR="0052174D">
        <w:rPr>
          <w:rFonts w:eastAsia="Calibri" w:cs="Times New Roman"/>
          <w:sz w:val="18"/>
          <w:szCs w:val="24"/>
        </w:rPr>
        <w:t xml:space="preserve">than </w:t>
      </w:r>
      <w:r w:rsidR="00D77525" w:rsidRPr="00D77525">
        <w:rPr>
          <w:rFonts w:eastAsia="Calibri" w:cs="Times New Roman"/>
          <w:sz w:val="18"/>
          <w:szCs w:val="24"/>
        </w:rPr>
        <w:t>1% in at least two samples are included.</w:t>
      </w:r>
    </w:p>
    <w:p w14:paraId="6EB123A3" w14:textId="77777777" w:rsidR="00D77525" w:rsidRPr="00D77525" w:rsidRDefault="00D77525" w:rsidP="00D77525">
      <w:pPr>
        <w:spacing w:before="0" w:after="160" w:line="259" w:lineRule="auto"/>
        <w:rPr>
          <w:rFonts w:eastAsia="Calibri" w:cs="Times New Roman"/>
          <w:sz w:val="18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31"/>
        <w:gridCol w:w="523"/>
        <w:gridCol w:w="523"/>
        <w:gridCol w:w="523"/>
        <w:gridCol w:w="523"/>
        <w:gridCol w:w="523"/>
        <w:gridCol w:w="523"/>
        <w:gridCol w:w="523"/>
        <w:gridCol w:w="523"/>
        <w:gridCol w:w="611"/>
        <w:gridCol w:w="611"/>
        <w:gridCol w:w="523"/>
        <w:gridCol w:w="611"/>
        <w:gridCol w:w="611"/>
        <w:gridCol w:w="611"/>
        <w:gridCol w:w="523"/>
        <w:gridCol w:w="523"/>
        <w:gridCol w:w="523"/>
        <w:gridCol w:w="611"/>
        <w:gridCol w:w="523"/>
        <w:gridCol w:w="523"/>
        <w:gridCol w:w="523"/>
        <w:gridCol w:w="611"/>
        <w:gridCol w:w="611"/>
      </w:tblGrid>
      <w:tr w:rsidR="00D77525" w:rsidRPr="0041434E" w14:paraId="694D4BD5" w14:textId="77777777" w:rsidTr="0052174D">
        <w:trPr>
          <w:cantSplit/>
          <w:trHeight w:val="1587"/>
        </w:trPr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B10600" w14:textId="77777777" w:rsidR="00D77525" w:rsidRPr="00D77525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E3FE320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Arcanobacterium</w:t>
            </w:r>
            <w:proofErr w:type="spellEnd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pyogenes</w:t>
            </w:r>
            <w:proofErr w:type="spellEnd"/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F91427" w14:textId="77777777" w:rsidR="00D77525" w:rsidRPr="00D77525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Bifidobacterium</w:t>
            </w:r>
            <w:proofErr w:type="spellEnd"/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 xml:space="preserve"> sp.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86C143" w14:textId="77777777" w:rsidR="00D77525" w:rsidRPr="00D77525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Rothia</w:t>
            </w:r>
            <w:proofErr w:type="spellEnd"/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 xml:space="preserve"> sp.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B0D772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Porphyromonas</w:t>
            </w:r>
            <w:proofErr w:type="spellEnd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levii</w:t>
            </w:r>
            <w:proofErr w:type="spellEnd"/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445FB6B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Chryseobacterium</w:t>
            </w:r>
            <w:proofErr w:type="spellEnd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indologenes</w:t>
            </w:r>
            <w:proofErr w:type="spellEnd"/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CB0AE5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Haloanella</w:t>
            </w:r>
            <w:proofErr w:type="spellEnd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freudenreichii</w:t>
            </w:r>
            <w:proofErr w:type="spellEnd"/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6DB08F" w14:textId="77777777" w:rsidR="00D77525" w:rsidRPr="00D77525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Lactobacillus</w:t>
            </w: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 xml:space="preserve"> sp.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1B2EB9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L.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crispatus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DC41B4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L.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delbrueckii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D16FB4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L.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fermentum</w:t>
            </w:r>
            <w:proofErr w:type="spellEnd"/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B73A04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L.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harbinensis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C3954F6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L.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helveticus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7D5355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L.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kefiri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8F2C85B" w14:textId="77777777" w:rsidR="00D77525" w:rsidRPr="00D77525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L.</w:t>
            </w: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 xml:space="preserve">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casei</w:t>
            </w:r>
            <w:proofErr w:type="spellEnd"/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 xml:space="preserve"> group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4FD3B39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Pediococcusacidilactici</w:t>
            </w:r>
            <w:proofErr w:type="spellEnd"/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D5F6B0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Lactococcus</w:t>
            </w:r>
            <w:proofErr w:type="spellEnd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 sp.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86596E0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L.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garvieae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C5A0084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L.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lactis</w:t>
            </w:r>
            <w:proofErr w:type="spellEnd"/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3D2AC95" w14:textId="77777777" w:rsidR="00D77525" w:rsidRPr="00D77525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Streptococcus</w:t>
            </w: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 xml:space="preserve"> sp.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33A7DE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S.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parauberis</w:t>
            </w:r>
            <w:proofErr w:type="spellEnd"/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BBE463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S.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pluranimalium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F3583A8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S.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suis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30887C4" w14:textId="77777777" w:rsidR="00D77525" w:rsidRPr="0041434E" w:rsidRDefault="00D77525" w:rsidP="00D77525">
            <w:pPr>
              <w:spacing w:before="0" w:after="0"/>
              <w:ind w:right="113"/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</w:pPr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 xml:space="preserve">S. </w:t>
            </w:r>
            <w:proofErr w:type="spellStart"/>
            <w:r w:rsidRPr="0041434E">
              <w:rPr>
                <w:rFonts w:eastAsia="Times New Roman" w:cs="Times New Roman"/>
                <w:b/>
                <w:i/>
                <w:color w:val="000000"/>
                <w:sz w:val="18"/>
                <w:szCs w:val="24"/>
                <w:lang w:val="en-GB" w:eastAsia="en-GB"/>
              </w:rPr>
              <w:t>thermophilus</w:t>
            </w:r>
            <w:proofErr w:type="spellEnd"/>
          </w:p>
        </w:tc>
      </w:tr>
      <w:tr w:rsidR="00D77525" w:rsidRPr="00D77525" w14:paraId="02E8987D" w14:textId="77777777" w:rsidTr="0052174D">
        <w:trPr>
          <w:trHeight w:val="282"/>
        </w:trPr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1E38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AW1/0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1D2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BCE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C70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357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AD8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270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061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79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C7E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01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7BB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5.69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58D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95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70B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030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0.04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237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CEA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5DB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4A3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0F0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607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303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5B0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624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E02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997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2</w:t>
            </w:r>
          </w:p>
        </w:tc>
      </w:tr>
      <w:tr w:rsidR="00D77525" w:rsidRPr="00D77525" w14:paraId="5E3D63B9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A05E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AW2/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0F6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469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0CB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AE5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9A8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BD4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62F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983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7B8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8B7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8.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2E3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200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9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3B4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371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EDE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B4F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4F7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54E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350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4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EA1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7C2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DCA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CF8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</w:tr>
      <w:tr w:rsidR="00D77525" w:rsidRPr="00D77525" w14:paraId="0C8A3266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A491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AW1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524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399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359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A74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D6B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CE0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B36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8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DCD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0CD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8.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4B1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3.4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E4A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CE5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9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3E2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90D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7.4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E35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6D3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F28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288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2DD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818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F6D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F43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9E1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5</w:t>
            </w:r>
          </w:p>
        </w:tc>
      </w:tr>
      <w:tr w:rsidR="00D77525" w:rsidRPr="00D77525" w14:paraId="2D5168D2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3C90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AW10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1B0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D18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57D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D23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576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F8F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E5F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9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A88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B8D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686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7.4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E04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1D7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0.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735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95E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.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0C8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345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C84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D0A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DC4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9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82E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ABB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81B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8.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3B7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3</w:t>
            </w:r>
          </w:p>
        </w:tc>
      </w:tr>
      <w:tr w:rsidR="00D77525" w:rsidRPr="00D77525" w14:paraId="623A2C7A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030D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AW11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DD7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077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07C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CCF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E25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35E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74C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3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917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AC5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3F7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6.3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276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6C7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9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E71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8A1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.6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7BC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483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DFD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F2A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D4E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16D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A15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DE7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AD8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39</w:t>
            </w:r>
          </w:p>
        </w:tc>
      </w:tr>
      <w:tr w:rsidR="00D77525" w:rsidRPr="00D77525" w14:paraId="3A7DB8C6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22E1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AW3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F46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8F4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771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B72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2E2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BB8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F65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A44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F98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8.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AF2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CE4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427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0.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FD2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181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1.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AF5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1C7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808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AF6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2C1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1E0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20A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45B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6.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526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58</w:t>
            </w:r>
          </w:p>
        </w:tc>
      </w:tr>
      <w:tr w:rsidR="00D77525" w:rsidRPr="00D77525" w14:paraId="199B9139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5EF9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AW6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1E2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3BC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FBB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956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9EE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431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381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25D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7DE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0.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FE7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8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4AC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F15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1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54C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E6C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4.9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5EB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8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E30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8A9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563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6A2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358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399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27C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DF0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73</w:t>
            </w:r>
          </w:p>
        </w:tc>
      </w:tr>
      <w:tr w:rsidR="00D77525" w:rsidRPr="00D77525" w14:paraId="41F7EA8E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04AA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AW7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8FC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8A9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1ED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29B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7AC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6B2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93D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3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067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994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9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885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6.7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775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9A4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4.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575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5BA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8.6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C30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ACC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C0C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CA9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BCD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C14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731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74E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8E3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95</w:t>
            </w:r>
          </w:p>
        </w:tc>
      </w:tr>
      <w:tr w:rsidR="00D77525" w:rsidRPr="00D77525" w14:paraId="1283641B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33FC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AW8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21B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404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51B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C20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42E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FA5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FF4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.7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C27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A12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39E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8.6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24D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2DD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12C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75E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3.9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B9F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288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76D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1D8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53B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1F0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01C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F0C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F90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</w:tr>
      <w:tr w:rsidR="00D77525" w:rsidRPr="00D77525" w14:paraId="5CD0527B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275D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AW9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068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70E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9A5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E32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769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43A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BAA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5F5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FE1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EF5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0.6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591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663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2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929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7F2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2.3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E22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AED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0CB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4D0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C8A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D1A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F07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6FB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5.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076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</w:tr>
      <w:tr w:rsidR="00D77525" w:rsidRPr="00D77525" w14:paraId="3D14E1A9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19A4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AW3/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841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51B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0B7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442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75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C5B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0BE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61E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800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A34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.7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600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2E8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FB8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9DD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7.6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255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159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DDB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5E8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9C8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5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F33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5F1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C95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9.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4CE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05</w:t>
            </w:r>
          </w:p>
        </w:tc>
      </w:tr>
      <w:tr w:rsidR="00D77525" w:rsidRPr="00D77525" w14:paraId="317E84A7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E7C2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AW4/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F5B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1B9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581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EA9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1E8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4CE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F99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2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115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411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9.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B32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B84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4E7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2C0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1.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11F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2.2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E92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4E7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083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0FC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316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8D7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05E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D8B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AD7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9.76</w:t>
            </w:r>
          </w:p>
        </w:tc>
      </w:tr>
      <w:tr w:rsidR="00D77525" w:rsidRPr="00D77525" w14:paraId="01E4FD5A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D841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AW5/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216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87C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98B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598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2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80F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2CF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EFA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5B7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CBD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727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7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0EC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112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4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D57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11D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1.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975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5CE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557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B0B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1BD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9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4D5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B45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F84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80E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83</w:t>
            </w:r>
          </w:p>
        </w:tc>
      </w:tr>
      <w:tr w:rsidR="00D77525" w:rsidRPr="00D77525" w14:paraId="7C55EA0F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0F5B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AW5/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EF9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B3B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873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56B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843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2F9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.7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915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8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910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7C4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6A0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D42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892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.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8FF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8E5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7.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351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520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D51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F1E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123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C0D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F7A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07B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612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76</w:t>
            </w:r>
          </w:p>
        </w:tc>
      </w:tr>
      <w:tr w:rsidR="00D77525" w:rsidRPr="00D77525" w14:paraId="593E49C1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39F0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lastRenderedPageBreak/>
              <w:t>BW1/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62A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C94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B6F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720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754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D1A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860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814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464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8.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EDB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CDC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599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7.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A69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BE6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580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DF9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4B4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848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8B7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D68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177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DD5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398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5.84</w:t>
            </w:r>
          </w:p>
        </w:tc>
      </w:tr>
      <w:tr w:rsidR="00D77525" w:rsidRPr="00D77525" w14:paraId="6B2CC002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51EC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BW2/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984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024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753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E93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D73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687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714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7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431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160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FA9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7.9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2EF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A77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4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FD8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4CE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305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1FF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46F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107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B18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7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564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60D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244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259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06</w:t>
            </w:r>
          </w:p>
        </w:tc>
      </w:tr>
      <w:tr w:rsidR="00D77525" w:rsidRPr="00D77525" w14:paraId="266D3784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08BC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BW1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DF7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1FB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4AC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D28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E9F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E5B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9B6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8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1E5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200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D69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3.6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0B2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250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0.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DCF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55B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.2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05D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1A0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16A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D11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43F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CC1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8AF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01E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97C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66</w:t>
            </w:r>
          </w:p>
        </w:tc>
      </w:tr>
      <w:tr w:rsidR="00D77525" w:rsidRPr="00D77525" w14:paraId="365CD24D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8497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BW3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733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EC9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B21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413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C62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D62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80E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B76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4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6E3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FE1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8.9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843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F81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7.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4AF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158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7.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216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312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41E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D10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9D0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262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BBD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9D4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019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9</w:t>
            </w:r>
          </w:p>
        </w:tc>
      </w:tr>
      <w:tr w:rsidR="00D77525" w:rsidRPr="00D77525" w14:paraId="340AB5BF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A2A6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BW3/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898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F37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727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8B8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ADA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EA4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CDB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74C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5F2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D40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8.4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C6C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66E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9.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6E4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C3D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7.4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4EE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8D9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121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3C4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D77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08B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FA1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4B9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278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</w:tr>
      <w:tr w:rsidR="00D77525" w:rsidRPr="00D77525" w14:paraId="6FA0A457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2759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BW4/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355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D9F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BBB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0CE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022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013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78E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60C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AB5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4A0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4.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C59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A7F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897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992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1.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883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5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B8E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A45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BF1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E04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D44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37C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DB4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3B1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1.84</w:t>
            </w:r>
          </w:p>
        </w:tc>
      </w:tr>
      <w:tr w:rsidR="00D77525" w:rsidRPr="00D77525" w14:paraId="08A21886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8649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CW1/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488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459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1E5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603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21A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230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1DE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8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4C7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DB4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3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2A4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078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D94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2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66B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3FD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E2C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5F2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49B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E1C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33A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D17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4C8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E97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4E2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23</w:t>
            </w:r>
          </w:p>
        </w:tc>
      </w:tr>
      <w:tr w:rsidR="00D77525" w:rsidRPr="00D77525" w14:paraId="1E94BCEB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900A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CW2/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B4C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651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675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619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623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2CE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3C6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3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6AB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FCF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6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888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4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286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73C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6.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440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5C2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E4D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C71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FBD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56E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B5C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CB3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E09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DD3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6BF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04</w:t>
            </w:r>
          </w:p>
        </w:tc>
      </w:tr>
      <w:tr w:rsidR="00D77525" w:rsidRPr="00D77525" w14:paraId="7C584150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380C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CW2/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F27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708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D91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DAC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466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B60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32C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8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6B5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C68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2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53E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BDF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CE3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5.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651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6EF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7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6E5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0E8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069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B07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BF1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69C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60D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F8E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D07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</w:t>
            </w:r>
          </w:p>
        </w:tc>
      </w:tr>
      <w:tr w:rsidR="00D77525" w:rsidRPr="00D77525" w14:paraId="1FA8930A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A354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CW1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C4B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ED0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479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27A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094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35D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8B9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5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23E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709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487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2.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131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179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3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066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715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9.7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00F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AC3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20E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ED7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E1F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BF7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0B2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9A1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F93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03</w:t>
            </w:r>
          </w:p>
        </w:tc>
      </w:tr>
      <w:tr w:rsidR="00D77525" w:rsidRPr="00D77525" w14:paraId="38BC1009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BB3B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CW3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93B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84D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943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6AE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FBD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D58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752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6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721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D26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1.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F6F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.5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10A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31E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6.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7D8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761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1.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4C5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9D1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30C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2FC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342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1CE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6D6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5F2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71F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</w:t>
            </w:r>
          </w:p>
        </w:tc>
      </w:tr>
      <w:tr w:rsidR="00D77525" w:rsidRPr="00D77525" w14:paraId="004C4317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F40D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CW2/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54D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85D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326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036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DDB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36E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4D2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EBA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EDF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5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02D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2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6C6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D97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9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F54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D4C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4.9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89C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425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8E0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392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214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9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87E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33A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A6B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A4C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35</w:t>
            </w:r>
          </w:p>
        </w:tc>
      </w:tr>
      <w:tr w:rsidR="00D77525" w:rsidRPr="00D77525" w14:paraId="605132B7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6B27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CW2/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679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414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AF1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EA5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797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F27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D0F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52A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340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4.4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7B5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7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71C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CF9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2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BE8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F43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2.9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E48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12E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693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C87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FEC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F78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F0C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F02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79A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9.1</w:t>
            </w:r>
          </w:p>
        </w:tc>
      </w:tr>
      <w:tr w:rsidR="00D77525" w:rsidRPr="00D77525" w14:paraId="3EC898C6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8D05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CW2/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B9E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B36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7AD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360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21F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854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B7E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7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3BE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09B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0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1BF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6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1AA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D0B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8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76E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E45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0.4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C8F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DDB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256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AB6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214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3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9E5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66D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396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868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0.42</w:t>
            </w:r>
          </w:p>
        </w:tc>
      </w:tr>
      <w:tr w:rsidR="00D77525" w:rsidRPr="00D77525" w14:paraId="41C9674D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B275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CW3/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F3C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880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89D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76D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D98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492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8A2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C9D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5A1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4.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9FB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D8E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740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32E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173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2.6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704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F85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AD7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E2E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CF7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007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A9C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269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320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44</w:t>
            </w:r>
          </w:p>
        </w:tc>
      </w:tr>
      <w:tr w:rsidR="00D77525" w:rsidRPr="00D77525" w14:paraId="7A63ECC1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BB41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CW4/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94F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88B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00B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433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F4F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523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130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7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D83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A16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BEB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3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76C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8E2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9.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8B5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4C0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6.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07C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551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8B3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007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AB8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D73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76C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789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443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02</w:t>
            </w:r>
          </w:p>
        </w:tc>
      </w:tr>
      <w:tr w:rsidR="00D77525" w:rsidRPr="00D77525" w14:paraId="184BAE5B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A9F6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DW1/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3A5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7AE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1B8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223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BB2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785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E7C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9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1B1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C14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7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BA1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543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4A4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2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25A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E5D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39D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857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B49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E67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5D1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8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CFE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2E8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E2A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85E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3.61</w:t>
            </w:r>
          </w:p>
        </w:tc>
      </w:tr>
      <w:tr w:rsidR="00D77525" w:rsidRPr="00D77525" w14:paraId="400AD4FC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9394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DW2/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694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EB2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755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3E3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3D1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800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E44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6FC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37A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2.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EB8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DA2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002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82.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9BA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2EF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870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E93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BC5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56B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5C6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1A7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E7E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6A0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77B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26</w:t>
            </w:r>
          </w:p>
        </w:tc>
      </w:tr>
      <w:tr w:rsidR="00D77525" w:rsidRPr="00D77525" w14:paraId="4217EB3C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A1E8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DW1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43B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3FE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CBE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12D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A01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AF0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988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3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407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475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7ED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9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CF3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05D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1.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CE8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2CA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7.4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803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FE5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740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A55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97D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73B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E2D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FDC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044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6.02</w:t>
            </w:r>
          </w:p>
        </w:tc>
      </w:tr>
      <w:tr w:rsidR="00D77525" w:rsidRPr="00D77525" w14:paraId="17F00859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2A6D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DW10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51F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5DA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93B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5DA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A42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74F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DB4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57F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78A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4.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2A9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6B6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F6C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1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131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C2B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3.5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38F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CB3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0B3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73A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C7E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9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C00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BCD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287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A10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2.69</w:t>
            </w:r>
          </w:p>
        </w:tc>
      </w:tr>
      <w:tr w:rsidR="00D77525" w:rsidRPr="00D77525" w14:paraId="693EBD61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F567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DW11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5DA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164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761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375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C14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5F6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76F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6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A4D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EF1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4.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422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6.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3CD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DA5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5.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3EB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3AB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4.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12B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D1B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8F6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3D6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597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D08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774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D8A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594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.02</w:t>
            </w:r>
          </w:p>
        </w:tc>
      </w:tr>
      <w:tr w:rsidR="00D77525" w:rsidRPr="00D77525" w14:paraId="06D027DC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2D59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DW3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738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740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320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CA5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AA3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040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2FE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7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99B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328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8.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6DD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4.4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5E9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BB5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0.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F04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63B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.4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F74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9D6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7C7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909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C2B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4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744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3EB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403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0F8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4.26</w:t>
            </w:r>
          </w:p>
        </w:tc>
      </w:tr>
      <w:tr w:rsidR="00D77525" w:rsidRPr="00D77525" w14:paraId="5BA483E8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C6A9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DW6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33E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53E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510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B67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771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37C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63E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290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D8A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.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096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CD7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388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3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6FC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63F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7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78D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550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F37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BA0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B00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5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B31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5C3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675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6C0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8.44</w:t>
            </w:r>
          </w:p>
        </w:tc>
      </w:tr>
      <w:tr w:rsidR="00D77525" w:rsidRPr="00D77525" w14:paraId="2856A4E0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4CCC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DW7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0F1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DAA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7D4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FE9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7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7D2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991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8DA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FD0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131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1.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3F5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A7F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0FD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3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914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2E2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0.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747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10E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5A4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D55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8D7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8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833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BA4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4C2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230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18</w:t>
            </w:r>
          </w:p>
        </w:tc>
      </w:tr>
      <w:tr w:rsidR="00D77525" w:rsidRPr="00D77525" w14:paraId="0DDDE7C9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FD58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DW8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D5E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32C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5A9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C35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164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E0D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12C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5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86D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5CB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0.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A3D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3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44A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3ED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7.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84B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57E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9.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9A6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441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2F4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386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671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970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E88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D48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AD3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5</w:t>
            </w:r>
          </w:p>
        </w:tc>
      </w:tr>
      <w:tr w:rsidR="00D77525" w:rsidRPr="00D77525" w14:paraId="3BAF6B34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CFB5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DW9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036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9C0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485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8B0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40D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977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0A9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5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686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A17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2.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49B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133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383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8.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6CE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820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410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42F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077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54D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EE2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7E5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CB4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D7D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B27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3</w:t>
            </w:r>
          </w:p>
        </w:tc>
      </w:tr>
      <w:tr w:rsidR="00D77525" w:rsidRPr="00D77525" w14:paraId="3685BAD6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79FD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DW3/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BF6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43E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2BE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B96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434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416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E0B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B35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D92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8.6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A0B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3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32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4C5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3.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690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90C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0.8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1A1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1C3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AD7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848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AC3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6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D7C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B59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6D3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D1D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3.42</w:t>
            </w:r>
          </w:p>
        </w:tc>
      </w:tr>
      <w:tr w:rsidR="00D77525" w:rsidRPr="00D77525" w14:paraId="1BBB2BBE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7125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DW4/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644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7E0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15E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00F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AB5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125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7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2BC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B79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47A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31D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4.5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640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D5E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E0B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0E7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7.5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CF9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3CF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602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167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1DA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94B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074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08D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1.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A02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</w:tr>
      <w:tr w:rsidR="00D77525" w:rsidRPr="00D77525" w14:paraId="62B0473C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E75F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DW5/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0F1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B3D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804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BB4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341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CFF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2C1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8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2D0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2CF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441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8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E9B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F6A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9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86E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4FC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1.9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32D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735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7EC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FA9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C88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7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7E7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9.6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87A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E52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56E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</w:tr>
      <w:tr w:rsidR="00D77525" w:rsidRPr="00D77525" w14:paraId="3559E291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C3E8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EW1/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5F7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3D4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DAC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329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445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8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9EB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BBA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8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232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295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1.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176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5DC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898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3.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47D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20D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4C6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71D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740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429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025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27B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617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7DA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64E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.61</w:t>
            </w:r>
          </w:p>
        </w:tc>
      </w:tr>
      <w:tr w:rsidR="00D77525" w:rsidRPr="00D77525" w14:paraId="54DE0519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A1ED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EW2/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E55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88E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223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6E5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F6D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896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968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3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5A5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7B6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0.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6ED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9.4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211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BB5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2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69A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EC1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A9B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A10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B26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E9B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ED1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BD9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CD9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69E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B94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98</w:t>
            </w:r>
          </w:p>
        </w:tc>
      </w:tr>
      <w:tr w:rsidR="00D77525" w:rsidRPr="00D77525" w14:paraId="6F54E8FB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6E0A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EW2/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6D4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B32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E85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01B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943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D2A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28B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8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B81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5DF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2.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A01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9.9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CBD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8CE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6.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9B0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B02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E83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5F3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CE0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83A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A91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4C3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CB2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028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705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06</w:t>
            </w:r>
          </w:p>
        </w:tc>
      </w:tr>
      <w:tr w:rsidR="00D77525" w:rsidRPr="00D77525" w14:paraId="068B665F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D44E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EW10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763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4F6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0A3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E9A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263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688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996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2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6A1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2A5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1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A0A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4.6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BD4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272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0.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DF8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FCE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1.9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396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1E8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E3E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2F9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CA4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08B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54B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490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42C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</w:tr>
      <w:tr w:rsidR="00D77525" w:rsidRPr="00D77525" w14:paraId="5234069E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0615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EW11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169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6DB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AF7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511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1E2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76A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09D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.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EAB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D48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2B4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4.6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CE2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ABE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6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8E8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567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9.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099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CBF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925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4A3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9FF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3A0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D55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55C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56F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6</w:t>
            </w:r>
          </w:p>
        </w:tc>
      </w:tr>
      <w:tr w:rsidR="00D77525" w:rsidRPr="00D77525" w14:paraId="353ED342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CC04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EW3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8F8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A18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AB6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90A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FE1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5A1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80C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.8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D46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03A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33D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0.8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B99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DB6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4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9FB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156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7.4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2BA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00B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CAB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C4F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.3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320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4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417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42A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169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D72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97</w:t>
            </w:r>
          </w:p>
        </w:tc>
      </w:tr>
      <w:tr w:rsidR="00D77525" w:rsidRPr="00D77525" w14:paraId="69998E34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52D5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EW6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96A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BC3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4B1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ABA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76D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DBC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AB5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7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574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B4C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430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3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823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2D5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1.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D5F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640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2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521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A44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58A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24D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BB0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9F2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BFE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F82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E38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86</w:t>
            </w:r>
          </w:p>
        </w:tc>
      </w:tr>
      <w:tr w:rsidR="00D77525" w:rsidRPr="00D77525" w14:paraId="1C71C66E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4AC4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EW7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0DE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3D4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84A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875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961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559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414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5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94C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F7B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8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49D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6.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FB4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866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5.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968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9DB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.3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CD3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AEF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4C1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F84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75F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503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AB5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31F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C8F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52</w:t>
            </w:r>
          </w:p>
        </w:tc>
      </w:tr>
      <w:tr w:rsidR="00D77525" w:rsidRPr="00D77525" w14:paraId="6F58B20E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2D9F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EW8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076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B23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FA9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1ED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E97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098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0EF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8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AC3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BB0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C71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8.5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011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D41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0.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A4A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EE3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8.8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58A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C4E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A6C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259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F11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8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D40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CDC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74A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EB9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34</w:t>
            </w:r>
          </w:p>
        </w:tc>
      </w:tr>
      <w:tr w:rsidR="00D77525" w:rsidRPr="00D77525" w14:paraId="1792D288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B7C0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EW9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138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B0A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06B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457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B04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E59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C27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7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761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644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0.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4D9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4.6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297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CB9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8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486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99F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7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565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939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BF1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F0D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17A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C1D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8DE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818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2BE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82</w:t>
            </w:r>
          </w:p>
        </w:tc>
      </w:tr>
      <w:tr w:rsidR="00D77525" w:rsidRPr="00D77525" w14:paraId="00670A39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5E21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EW2/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171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C36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840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297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710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04D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640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FAF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06E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C8D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5.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18A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810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7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A74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68C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8.6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31D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2ED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4F9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368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E1F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425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A32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E02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92B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5</w:t>
            </w:r>
          </w:p>
        </w:tc>
      </w:tr>
      <w:tr w:rsidR="00D77525" w:rsidRPr="00D77525" w14:paraId="3EA5B1AC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CA9B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EW2/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61F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32A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A55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5D7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5E8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0E6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74B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.3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53A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5E6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4D5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2.7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095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A59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0.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90F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232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3.2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7DB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9FB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A34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50A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E90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2FE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644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AED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419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03</w:t>
            </w:r>
          </w:p>
        </w:tc>
      </w:tr>
      <w:tr w:rsidR="00D77525" w:rsidRPr="00D77525" w14:paraId="48017956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EF91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EW2/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96F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92C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1C4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B18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760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29F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85E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7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FB9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748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B8E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2.3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8AC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F77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528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6EE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9.2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1D3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682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4BB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266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966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152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7A2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E7F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82C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09</w:t>
            </w:r>
          </w:p>
        </w:tc>
      </w:tr>
      <w:tr w:rsidR="00D77525" w:rsidRPr="00D77525" w14:paraId="034A2494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B3CD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EW3/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BE5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63E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328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E83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917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973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104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E12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CCC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1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296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8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AA2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AFA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1.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5B7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5D6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8.5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710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7C0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DC6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776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8.5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FE5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5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F0C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F42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666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E01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1.01</w:t>
            </w:r>
          </w:p>
        </w:tc>
      </w:tr>
      <w:tr w:rsidR="00D77525" w:rsidRPr="00D77525" w14:paraId="65BBB25C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F5EA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FW1/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FC0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B09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BFE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071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0FD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62F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BE1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D40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8A9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0.4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E88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4D8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FC6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9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ED2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E74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466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61B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AA6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2EF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1D2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7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661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892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96F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9C1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63</w:t>
            </w:r>
          </w:p>
        </w:tc>
      </w:tr>
      <w:tr w:rsidR="00D77525" w:rsidRPr="00D77525" w14:paraId="2FB4B113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605D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FW2/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D40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27A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D97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486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A57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226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1D1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5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DA5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07E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8.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659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5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139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86F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2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14D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44C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B43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F8E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3AE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2FC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647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7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298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38D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71E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12F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97</w:t>
            </w:r>
          </w:p>
        </w:tc>
      </w:tr>
      <w:tr w:rsidR="00D77525" w:rsidRPr="00D77525" w14:paraId="3FF7E12E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FED8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FW2/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6F4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A85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E7E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726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1D1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3FD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18C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758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461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3.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A09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2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F42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95E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9.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4E1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632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5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69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F21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FC0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523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9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08F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3D3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D52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09E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7B4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96</w:t>
            </w:r>
          </w:p>
        </w:tc>
      </w:tr>
      <w:tr w:rsidR="00D77525" w:rsidRPr="00D77525" w14:paraId="4C3DECC5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76C2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FW1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AA2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2E9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C07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F01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926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EF5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6F4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4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3FF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024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3B4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1.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C71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B55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2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B6D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752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7.4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311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0ED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B6B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2A3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8D9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E59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8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EF3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88D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751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.14</w:t>
            </w:r>
          </w:p>
        </w:tc>
      </w:tr>
      <w:tr w:rsidR="00D77525" w:rsidRPr="00D77525" w14:paraId="72E0F317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187B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FW3/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1B7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B7D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ACA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00F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3D0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16F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473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C1C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BCF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43F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904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F87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2.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C7A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146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7.5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6DA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E53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A1D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585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2A0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A85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864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B4A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.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2AF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39</w:t>
            </w:r>
          </w:p>
        </w:tc>
      </w:tr>
      <w:tr w:rsidR="00D77525" w:rsidRPr="00D77525" w14:paraId="08206527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A8A0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FW2/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D1E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35B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2F7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844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88E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F73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9EA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.4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EDF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39D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2.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5C9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3.6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615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728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1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D34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242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8.4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C73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0A5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1CB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ACE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3A3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9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EB5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00E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D86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385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17</w:t>
            </w:r>
          </w:p>
        </w:tc>
      </w:tr>
      <w:tr w:rsidR="00D77525" w:rsidRPr="00D77525" w14:paraId="367CA37E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47F5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FW2/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641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70E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A17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5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3D3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9C9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A57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CB6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.7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D33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9F4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.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4C8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9.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AA3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A53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4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13A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D91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9.5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198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603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50C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318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.5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8B5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883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3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660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DFC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82B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55</w:t>
            </w:r>
          </w:p>
        </w:tc>
      </w:tr>
      <w:tr w:rsidR="00D77525" w:rsidRPr="00D77525" w14:paraId="51828AC2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E4F9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FW2/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1A3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AB0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9BC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5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6ED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0B1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813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37C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.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00A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746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C78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0.6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ECCA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F97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.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373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BD5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1.6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078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689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123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AC0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8.5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B55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4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E5E4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4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104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535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87B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7.75</w:t>
            </w:r>
          </w:p>
        </w:tc>
      </w:tr>
      <w:tr w:rsidR="00D77525" w:rsidRPr="00D77525" w14:paraId="04EA337B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1F2D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FW3/12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CE0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A8D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59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48C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36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DFD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7FF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20E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7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54C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6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15E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6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213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5.79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55D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FEE3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0CD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8.2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DE7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2C5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9.16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D1A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01E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0B7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038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CCE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62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72C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3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5DF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6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65E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6.48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505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98</w:t>
            </w:r>
          </w:p>
        </w:tc>
      </w:tr>
      <w:tr w:rsidR="00D77525" w:rsidRPr="00D77525" w14:paraId="7D7733CB" w14:textId="77777777" w:rsidTr="0052174D">
        <w:trPr>
          <w:trHeight w:val="282"/>
        </w:trPr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B96C" w14:textId="77777777" w:rsidR="00D77525" w:rsidRPr="00D77525" w:rsidRDefault="00D77525" w:rsidP="00D77525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b/>
                <w:color w:val="000000"/>
                <w:sz w:val="18"/>
                <w:szCs w:val="24"/>
                <w:lang w:val="en-GB" w:eastAsia="en-GB"/>
              </w:rPr>
              <w:t>FW4/1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71F80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0655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1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C8D6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6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9775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34288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C28A7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09949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2.4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560D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19B8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9.5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79DED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6.8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23C75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6003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4.1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2074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F1B5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51.5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7E66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F513E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C7E1C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0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EAFB1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4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709F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3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7364F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0.2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B30CB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.0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BA926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10.4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4E2A2" w14:textId="77777777" w:rsidR="00D77525" w:rsidRPr="00D77525" w:rsidRDefault="00D77525" w:rsidP="00D7752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</w:pPr>
            <w:r w:rsidRPr="00D77525">
              <w:rPr>
                <w:rFonts w:eastAsia="Times New Roman" w:cs="Times New Roman"/>
                <w:color w:val="000000"/>
                <w:sz w:val="18"/>
                <w:szCs w:val="24"/>
                <w:lang w:val="en-GB" w:eastAsia="en-GB"/>
              </w:rPr>
              <w:t>3.16</w:t>
            </w:r>
          </w:p>
        </w:tc>
      </w:tr>
    </w:tbl>
    <w:p w14:paraId="610AF5DE" w14:textId="77777777" w:rsidR="00D77525" w:rsidRPr="00D77525" w:rsidRDefault="00D77525" w:rsidP="00D77525">
      <w:pPr>
        <w:spacing w:before="0" w:after="160" w:line="259" w:lineRule="auto"/>
        <w:rPr>
          <w:rFonts w:eastAsia="Calibri" w:cs="Times New Roman"/>
          <w:sz w:val="18"/>
          <w:szCs w:val="24"/>
          <w:lang w:val="en-GB"/>
        </w:rPr>
      </w:pPr>
    </w:p>
    <w:p w14:paraId="74CFD0F7" w14:textId="77777777" w:rsidR="00D77525" w:rsidRPr="00D77525" w:rsidRDefault="00D77525" w:rsidP="003D3F2C">
      <w:pPr>
        <w:spacing w:before="0" w:after="160" w:line="259" w:lineRule="auto"/>
        <w:rPr>
          <w:b/>
        </w:rPr>
      </w:pPr>
    </w:p>
    <w:sectPr w:rsidR="00D77525" w:rsidRPr="00D77525" w:rsidSect="003D3F2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FB6875" w14:textId="77777777" w:rsidR="009D2A27" w:rsidRDefault="009D2A27" w:rsidP="00117666">
      <w:pPr>
        <w:spacing w:after="0"/>
      </w:pPr>
      <w:r>
        <w:separator/>
      </w:r>
    </w:p>
  </w:endnote>
  <w:endnote w:type="continuationSeparator" w:id="0">
    <w:p w14:paraId="1FC496A3" w14:textId="77777777" w:rsidR="009D2A27" w:rsidRDefault="009D2A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52174D" w:rsidRPr="00577C4C" w:rsidRDefault="0052174D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9C70621" w:rsidR="0052174D" w:rsidRPr="00D77525" w:rsidRDefault="0052174D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C24497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9C70621" w:rsidR="0052174D" w:rsidRPr="00D77525" w:rsidRDefault="0052174D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7752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7752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7752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C24497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D7752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52174D" w:rsidRPr="00577C4C" w:rsidRDefault="0052174D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80B18D" w:rsidR="0052174D" w:rsidRPr="00D77525" w:rsidRDefault="0052174D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C24497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80B18D" w:rsidR="0052174D" w:rsidRPr="00D77525" w:rsidRDefault="0052174D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7752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7752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7752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C24497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D7752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F540D6" w14:textId="77777777" w:rsidR="009D2A27" w:rsidRDefault="009D2A27" w:rsidP="00117666">
      <w:pPr>
        <w:spacing w:after="0"/>
      </w:pPr>
      <w:r>
        <w:separator/>
      </w:r>
    </w:p>
  </w:footnote>
  <w:footnote w:type="continuationSeparator" w:id="0">
    <w:p w14:paraId="4DC0FDD1" w14:textId="77777777" w:rsidR="009D2A27" w:rsidRDefault="009D2A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52174D" w:rsidRPr="009151AA" w:rsidRDefault="0052174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52174D" w:rsidRDefault="0052174D" w:rsidP="0093429D">
    <w:r w:rsidRPr="00D77525">
      <w:rPr>
        <w:b/>
        <w:noProof/>
        <w:color w:val="A6A6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hyphenationZone w:val="283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58A3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567F"/>
    <w:rsid w:val="003A2DE7"/>
    <w:rsid w:val="003D2F2D"/>
    <w:rsid w:val="003D3F2C"/>
    <w:rsid w:val="00401590"/>
    <w:rsid w:val="0041434E"/>
    <w:rsid w:val="00447801"/>
    <w:rsid w:val="00452E9C"/>
    <w:rsid w:val="004735C8"/>
    <w:rsid w:val="004847F4"/>
    <w:rsid w:val="004947A6"/>
    <w:rsid w:val="004961FF"/>
    <w:rsid w:val="00517A89"/>
    <w:rsid w:val="0052174D"/>
    <w:rsid w:val="005250F2"/>
    <w:rsid w:val="00593EEA"/>
    <w:rsid w:val="005A5EEE"/>
    <w:rsid w:val="006236DE"/>
    <w:rsid w:val="0062561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1773"/>
    <w:rsid w:val="009151AA"/>
    <w:rsid w:val="0093429D"/>
    <w:rsid w:val="00943573"/>
    <w:rsid w:val="00964134"/>
    <w:rsid w:val="00970F7D"/>
    <w:rsid w:val="00994A3D"/>
    <w:rsid w:val="009C2B12"/>
    <w:rsid w:val="009C507C"/>
    <w:rsid w:val="009D2A27"/>
    <w:rsid w:val="00A174D9"/>
    <w:rsid w:val="00AA4D24"/>
    <w:rsid w:val="00AB6715"/>
    <w:rsid w:val="00B1671E"/>
    <w:rsid w:val="00B25EB8"/>
    <w:rsid w:val="00B37F4D"/>
    <w:rsid w:val="00B67285"/>
    <w:rsid w:val="00C24497"/>
    <w:rsid w:val="00C52A7B"/>
    <w:rsid w:val="00C56BAF"/>
    <w:rsid w:val="00C679AA"/>
    <w:rsid w:val="00C75972"/>
    <w:rsid w:val="00CD066B"/>
    <w:rsid w:val="00CE4FEE"/>
    <w:rsid w:val="00D060CF"/>
    <w:rsid w:val="00D7752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Nessunelenco1">
    <w:name w:val="Nessun elenco1"/>
    <w:next w:val="Nessunelenco"/>
    <w:uiPriority w:val="99"/>
    <w:semiHidden/>
    <w:unhideWhenUsed/>
    <w:rsid w:val="00D77525"/>
  </w:style>
  <w:style w:type="paragraph" w:customStyle="1" w:styleId="Fasta">
    <w:name w:val="Fasta"/>
    <w:basedOn w:val="Normale"/>
    <w:link w:val="FastaCarattere"/>
    <w:qFormat/>
    <w:rsid w:val="00D77525"/>
    <w:pPr>
      <w:spacing w:before="0" w:after="0"/>
    </w:pPr>
    <w:rPr>
      <w:rFonts w:ascii="Courier New" w:hAnsi="Courier New"/>
      <w:sz w:val="18"/>
      <w:lang w:val="en-GB"/>
    </w:rPr>
  </w:style>
  <w:style w:type="character" w:customStyle="1" w:styleId="FastaCarattere">
    <w:name w:val="Fasta Carattere"/>
    <w:basedOn w:val="Carpredefinitoparagrafo"/>
    <w:link w:val="Fasta"/>
    <w:rsid w:val="00D77525"/>
    <w:rPr>
      <w:rFonts w:ascii="Courier New" w:hAnsi="Courier New"/>
      <w:sz w:val="18"/>
      <w:lang w:val="en-GB"/>
    </w:rPr>
  </w:style>
  <w:style w:type="table" w:customStyle="1" w:styleId="Grigliatabella1">
    <w:name w:val="Griglia tabella1"/>
    <w:basedOn w:val="Tabellanormale"/>
    <w:next w:val="Grigliatabella"/>
    <w:uiPriority w:val="39"/>
    <w:rsid w:val="00D7752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11">
    <w:name w:val="Nessun elenco11"/>
    <w:next w:val="Nessunelenco"/>
    <w:uiPriority w:val="99"/>
    <w:semiHidden/>
    <w:unhideWhenUsed/>
    <w:rsid w:val="00D77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F27E28-CD1F-4686-AB1D-93FB644F6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1141</Words>
  <Characters>6506</Characters>
  <Application>Microsoft Office Word</Application>
  <DocSecurity>0</DocSecurity>
  <Lines>54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edetta BOTTARI</cp:lastModifiedBy>
  <cp:revision>4</cp:revision>
  <cp:lastPrinted>2013-10-03T12:51:00Z</cp:lastPrinted>
  <dcterms:created xsi:type="dcterms:W3CDTF">2020-07-09T08:53:00Z</dcterms:created>
  <dcterms:modified xsi:type="dcterms:W3CDTF">2020-09-11T12:52:00Z</dcterms:modified>
</cp:coreProperties>
</file>